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97C9A" w14:textId="004441E6" w:rsidR="00FF0022" w:rsidRPr="00FF0022" w:rsidRDefault="00FF0022" w:rsidP="00FF00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0022">
        <w:rPr>
          <w:rFonts w:ascii="Times New Roman" w:hAnsi="Times New Roman" w:cs="Times New Roman"/>
          <w:b/>
          <w:bCs/>
          <w:sz w:val="24"/>
          <w:szCs w:val="24"/>
        </w:rPr>
        <w:t>Supplement 2</w:t>
      </w:r>
    </w:p>
    <w:p w14:paraId="4A03CE83" w14:textId="77777777" w:rsidR="00FF0022" w:rsidRPr="00FF0022" w:rsidRDefault="00FF0022" w:rsidP="00FF0022">
      <w:pPr>
        <w:spacing w:line="240" w:lineRule="auto"/>
        <w:rPr>
          <w:rFonts w:ascii="Times New Roman" w:hAnsi="Times New Roman" w:cs="Times New Roman"/>
          <w:b/>
          <w:bCs/>
        </w:rPr>
      </w:pPr>
      <w:r w:rsidRPr="00FF0022">
        <w:rPr>
          <w:rStyle w:val="normaltextrun"/>
          <w:rFonts w:ascii="Times New Roman" w:hAnsi="Times New Roman" w:cs="Times New Roman"/>
          <w:b/>
          <w:bCs/>
        </w:rPr>
        <w:t>Additional Details on the Selection Criteria of the Final Study Population</w:t>
      </w:r>
      <w:r w:rsidRPr="00FF0022">
        <w:rPr>
          <w:rFonts w:ascii="Times New Roman" w:hAnsi="Times New Roman" w:cs="Times New Roman"/>
          <w:bCs/>
        </w:rPr>
        <w:t xml:space="preserve"> </w:t>
      </w:r>
    </w:p>
    <w:p w14:paraId="0F1649F0" w14:textId="77777777" w:rsidR="00FF0022" w:rsidRDefault="00FF0022" w:rsidP="00FF0022">
      <w:pPr>
        <w:spacing w:line="24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651F4790" w14:textId="77777777" w:rsidR="00FF0022" w:rsidRDefault="00FF0022" w:rsidP="00FF0022">
      <w:pPr>
        <w:spacing w:after="0" w:line="360" w:lineRule="auto"/>
        <w:rPr>
          <w:rFonts w:ascii="Times New Roman" w:hAnsi="Times New Roman" w:cs="Times New Roman"/>
          <w:color w:val="000000"/>
        </w:rPr>
      </w:pPr>
      <w:r w:rsidRPr="00DF44D6">
        <w:rPr>
          <w:rFonts w:ascii="Times New Roman" w:hAnsi="Times New Roman" w:cs="Times New Roman"/>
          <w:b/>
          <w:bCs/>
        </w:rPr>
        <w:t>Supplementary Table 3.</w:t>
      </w:r>
      <w:r w:rsidRPr="00DF44D6">
        <w:rPr>
          <w:rFonts w:ascii="Times New Roman" w:hAnsi="Times New Roman" w:cs="Times New Roman"/>
        </w:rPr>
        <w:t xml:space="preserve"> </w:t>
      </w:r>
      <w:r w:rsidRPr="00DF44D6">
        <w:rPr>
          <w:rFonts w:ascii="Times New Roman" w:hAnsi="Times New Roman" w:cs="Times New Roman"/>
          <w:color w:val="000000"/>
        </w:rPr>
        <w:t xml:space="preserve">Study Population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796"/>
        <w:gridCol w:w="184"/>
      </w:tblGrid>
      <w:tr w:rsidR="00FF0022" w:rsidRPr="00DF44D6" w14:paraId="0A3BEA9B" w14:textId="77777777" w:rsidTr="009378BC"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</w:tcPr>
          <w:p w14:paraId="7C09552C" w14:textId="77777777" w:rsidR="00FF0022" w:rsidRPr="00DF44D6" w:rsidRDefault="00FF0022" w:rsidP="009378B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Selection criteri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56E7A" w14:textId="77777777" w:rsidR="00FF0022" w:rsidRPr="00DF44D6" w:rsidRDefault="00FF0022" w:rsidP="009378B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FF0022" w:rsidRPr="00DF44D6" w14:paraId="7CC6411E" w14:textId="77777777" w:rsidTr="009378BC">
        <w:tc>
          <w:tcPr>
            <w:tcW w:w="7650" w:type="dxa"/>
            <w:tcBorders>
              <w:top w:val="single" w:sz="4" w:space="0" w:color="auto"/>
            </w:tcBorders>
          </w:tcPr>
          <w:p w14:paraId="37A3FD33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Patients with a diagnosis of schizophrenia at any time within the study perio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29354C8B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314,887</w:t>
            </w:r>
          </w:p>
        </w:tc>
      </w:tr>
      <w:tr w:rsidR="00FF0022" w:rsidRPr="00DF44D6" w14:paraId="675A3635" w14:textId="77777777" w:rsidTr="009378BC">
        <w:tc>
          <w:tcPr>
            <w:tcW w:w="7650" w:type="dxa"/>
          </w:tcPr>
          <w:p w14:paraId="5CBD06D2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Patients with two or more outpatient encounters on or after start of study period, both of which must be tied to a schizophrenia diagnosis</w:t>
            </w:r>
          </w:p>
        </w:tc>
        <w:tc>
          <w:tcPr>
            <w:tcW w:w="1980" w:type="dxa"/>
            <w:gridSpan w:val="2"/>
          </w:tcPr>
          <w:p w14:paraId="5ABB87EB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191,334 </w:t>
            </w:r>
          </w:p>
        </w:tc>
      </w:tr>
      <w:tr w:rsidR="00FF0022" w:rsidRPr="00DF44D6" w14:paraId="01ECAF05" w14:textId="77777777" w:rsidTr="009378BC">
        <w:tc>
          <w:tcPr>
            <w:tcW w:w="7650" w:type="dxa"/>
          </w:tcPr>
          <w:p w14:paraId="0ADE886B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Patients with ≥12 months of activity in EHR during study period</w:t>
            </w:r>
          </w:p>
        </w:tc>
        <w:tc>
          <w:tcPr>
            <w:tcW w:w="1980" w:type="dxa"/>
            <w:gridSpan w:val="2"/>
          </w:tcPr>
          <w:p w14:paraId="16241956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162,450 </w:t>
            </w:r>
          </w:p>
        </w:tc>
      </w:tr>
      <w:tr w:rsidR="00FF0022" w:rsidRPr="00DF44D6" w14:paraId="7FBA361D" w14:textId="77777777" w:rsidTr="009378BC">
        <w:tc>
          <w:tcPr>
            <w:tcW w:w="7650" w:type="dxa"/>
          </w:tcPr>
          <w:p w14:paraId="7002FDD3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Patients </w:t>
            </w:r>
            <w:proofErr w:type="gramStart"/>
            <w:r w:rsidRPr="00DF44D6">
              <w:rPr>
                <w:rFonts w:ascii="Times New Roman" w:hAnsi="Times New Roman" w:cs="Times New Roman"/>
                <w:color w:val="000000"/>
              </w:rPr>
              <w:t>age ≥</w:t>
            </w:r>
            <w:proofErr w:type="gramEnd"/>
            <w:r w:rsidRPr="00DF44D6">
              <w:rPr>
                <w:rFonts w:ascii="Times New Roman" w:hAnsi="Times New Roman" w:cs="Times New Roman"/>
                <w:color w:val="000000"/>
              </w:rPr>
              <w:t>18 years at index date</w:t>
            </w:r>
          </w:p>
        </w:tc>
        <w:tc>
          <w:tcPr>
            <w:tcW w:w="1980" w:type="dxa"/>
            <w:gridSpan w:val="2"/>
          </w:tcPr>
          <w:p w14:paraId="3DD06B89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161,019 </w:t>
            </w:r>
          </w:p>
        </w:tc>
      </w:tr>
      <w:tr w:rsidR="00FF0022" w:rsidRPr="00DF44D6" w14:paraId="1A284201" w14:textId="77777777" w:rsidTr="009378BC">
        <w:tc>
          <w:tcPr>
            <w:tcW w:w="7650" w:type="dxa"/>
          </w:tcPr>
          <w:p w14:paraId="25BB0474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Evidence of activity in the EHR at any time prior to index date</w:t>
            </w:r>
          </w:p>
        </w:tc>
        <w:tc>
          <w:tcPr>
            <w:tcW w:w="1980" w:type="dxa"/>
            <w:gridSpan w:val="2"/>
          </w:tcPr>
          <w:p w14:paraId="12A68AD1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156,530 </w:t>
            </w:r>
          </w:p>
        </w:tc>
      </w:tr>
      <w:tr w:rsidR="00FF0022" w:rsidRPr="00DF44D6" w14:paraId="1876B099" w14:textId="77777777" w:rsidTr="009378BC">
        <w:tc>
          <w:tcPr>
            <w:tcW w:w="7650" w:type="dxa"/>
          </w:tcPr>
          <w:p w14:paraId="1578DE2F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No evidence of non-Schizophrenia-related cognitive impairments</w:t>
            </w:r>
            <w:r w:rsidRPr="00DF44D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  <w:gridSpan w:val="2"/>
          </w:tcPr>
          <w:p w14:paraId="58F05EEE" w14:textId="77777777" w:rsidR="00FF0022" w:rsidRPr="00DF44D6" w:rsidRDefault="00FF0022" w:rsidP="009378BC">
            <w:pPr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100,934 </w:t>
            </w:r>
          </w:p>
        </w:tc>
      </w:tr>
      <w:tr w:rsidR="00FF0022" w:rsidRPr="00DF44D6" w14:paraId="140C0824" w14:textId="77777777" w:rsidTr="009378BC">
        <w:tc>
          <w:tcPr>
            <w:tcW w:w="7650" w:type="dxa"/>
          </w:tcPr>
          <w:p w14:paraId="1C6192C9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EHR cohort: EHR activity ≥12 months prior to index </w:t>
            </w:r>
          </w:p>
        </w:tc>
        <w:tc>
          <w:tcPr>
            <w:tcW w:w="1980" w:type="dxa"/>
            <w:gridSpan w:val="2"/>
          </w:tcPr>
          <w:p w14:paraId="6648DB25" w14:textId="77777777" w:rsidR="00FF0022" w:rsidRPr="00DF44D6" w:rsidRDefault="00FF0022" w:rsidP="009378B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9,326 </w:t>
            </w:r>
          </w:p>
        </w:tc>
      </w:tr>
      <w:tr w:rsidR="00FF0022" w:rsidRPr="00DF44D6" w14:paraId="329846BE" w14:textId="77777777" w:rsidTr="009378BC">
        <w:trPr>
          <w:gridAfter w:val="1"/>
          <w:wAfter w:w="184" w:type="dxa"/>
        </w:trPr>
        <w:tc>
          <w:tcPr>
            <w:tcW w:w="7650" w:type="dxa"/>
          </w:tcPr>
          <w:p w14:paraId="2CA0FD8F" w14:textId="77777777" w:rsidR="00FF0022" w:rsidRPr="00DF44D6" w:rsidRDefault="00FF0022" w:rsidP="009378BC">
            <w:pPr>
              <w:ind w:left="114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Evidence of cognitive impairments cohort</w:t>
            </w:r>
          </w:p>
        </w:tc>
        <w:tc>
          <w:tcPr>
            <w:tcW w:w="1796" w:type="dxa"/>
          </w:tcPr>
          <w:p w14:paraId="372C1E6F" w14:textId="77777777" w:rsidR="00FF0022" w:rsidRPr="00DF44D6" w:rsidRDefault="00FF0022" w:rsidP="009378BC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9,974 </w:t>
            </w:r>
          </w:p>
        </w:tc>
      </w:tr>
      <w:tr w:rsidR="00FF0022" w:rsidRPr="00DF44D6" w14:paraId="095B4C36" w14:textId="77777777" w:rsidTr="009378BC">
        <w:tc>
          <w:tcPr>
            <w:tcW w:w="7650" w:type="dxa"/>
          </w:tcPr>
          <w:p w14:paraId="16DEA644" w14:textId="77777777" w:rsidR="00FF0022" w:rsidRPr="00DF44D6" w:rsidRDefault="00FF0022" w:rsidP="009378BC">
            <w:pPr>
              <w:ind w:left="114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No evidence of cognitive impairments cohort</w:t>
            </w:r>
          </w:p>
        </w:tc>
        <w:tc>
          <w:tcPr>
            <w:tcW w:w="1980" w:type="dxa"/>
            <w:gridSpan w:val="2"/>
          </w:tcPr>
          <w:p w14:paraId="769D3DDD" w14:textId="77777777" w:rsidR="00FF0022" w:rsidRPr="00DF44D6" w:rsidRDefault="00FF0022" w:rsidP="009378BC">
            <w:pPr>
              <w:ind w:left="163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59,352 </w:t>
            </w:r>
          </w:p>
        </w:tc>
      </w:tr>
      <w:tr w:rsidR="00FF0022" w:rsidRPr="00DF44D6" w14:paraId="492AD999" w14:textId="77777777" w:rsidTr="009378BC">
        <w:tc>
          <w:tcPr>
            <w:tcW w:w="7650" w:type="dxa"/>
          </w:tcPr>
          <w:p w14:paraId="0E877016" w14:textId="77777777" w:rsidR="00FF0022" w:rsidRPr="00DF44D6" w:rsidRDefault="00FF0022" w:rsidP="009378BC">
            <w:pPr>
              <w:ind w:left="51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Total linked claims cohort: total EHR cohort with linked claims</w:t>
            </w:r>
          </w:p>
        </w:tc>
        <w:tc>
          <w:tcPr>
            <w:tcW w:w="1980" w:type="dxa"/>
            <w:gridSpan w:val="2"/>
          </w:tcPr>
          <w:p w14:paraId="7CE3C5DE" w14:textId="77777777" w:rsidR="00FF0022" w:rsidRPr="00DF44D6" w:rsidRDefault="00FF0022" w:rsidP="009378B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1,293 </w:t>
            </w:r>
          </w:p>
        </w:tc>
      </w:tr>
      <w:tr w:rsidR="00FF0022" w:rsidRPr="00DF44D6" w14:paraId="48F1CCE3" w14:textId="77777777" w:rsidTr="009378BC">
        <w:tc>
          <w:tcPr>
            <w:tcW w:w="7650" w:type="dxa"/>
          </w:tcPr>
          <w:p w14:paraId="0BEA977B" w14:textId="77777777" w:rsidR="00FF0022" w:rsidRPr="00DF44D6" w:rsidRDefault="00FF0022" w:rsidP="009378BC">
            <w:pPr>
              <w:ind w:left="114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>Evidence of cognitive impairments</w:t>
            </w:r>
          </w:p>
        </w:tc>
        <w:tc>
          <w:tcPr>
            <w:tcW w:w="1980" w:type="dxa"/>
            <w:gridSpan w:val="2"/>
          </w:tcPr>
          <w:p w14:paraId="41C1F571" w14:textId="77777777" w:rsidR="00FF0022" w:rsidRPr="00DF44D6" w:rsidRDefault="00FF0022" w:rsidP="009378BC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44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2,500 </w:t>
            </w:r>
          </w:p>
        </w:tc>
      </w:tr>
      <w:tr w:rsidR="00FF0022" w:rsidRPr="00DF44D6" w14:paraId="4378D53D" w14:textId="77777777" w:rsidTr="009378BC">
        <w:tc>
          <w:tcPr>
            <w:tcW w:w="7650" w:type="dxa"/>
            <w:tcBorders>
              <w:bottom w:val="single" w:sz="4" w:space="0" w:color="auto"/>
            </w:tcBorders>
          </w:tcPr>
          <w:p w14:paraId="7F4DFC53" w14:textId="77777777" w:rsidR="00FF0022" w:rsidRPr="00DF44D6" w:rsidRDefault="00FF0022" w:rsidP="009378BC">
            <w:pPr>
              <w:ind w:left="1149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>No evidence of cognitive impairments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6DD5F083" w14:textId="77777777" w:rsidR="00FF0022" w:rsidRPr="00DF44D6" w:rsidRDefault="00FF0022" w:rsidP="009378BC">
            <w:pPr>
              <w:ind w:left="163"/>
              <w:rPr>
                <w:rFonts w:ascii="Times New Roman" w:hAnsi="Times New Roman" w:cs="Times New Roman"/>
                <w:color w:val="000000"/>
              </w:rPr>
            </w:pPr>
            <w:r w:rsidRPr="00DF44D6">
              <w:rPr>
                <w:rFonts w:ascii="Times New Roman" w:hAnsi="Times New Roman" w:cs="Times New Roman"/>
                <w:color w:val="000000"/>
              </w:rPr>
              <w:t xml:space="preserve">8,793 </w:t>
            </w:r>
          </w:p>
        </w:tc>
      </w:tr>
    </w:tbl>
    <w:p w14:paraId="0D99648C" w14:textId="77777777" w:rsidR="00FF0022" w:rsidRPr="001A4EA1" w:rsidRDefault="00FF0022" w:rsidP="00FF0022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1A4EA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1A4EA1">
        <w:rPr>
          <w:rFonts w:ascii="Times New Roman" w:hAnsi="Times New Roman" w:cs="Times New Roman"/>
          <w:color w:val="000000"/>
          <w:sz w:val="18"/>
          <w:szCs w:val="18"/>
        </w:rPr>
        <w:t>Evidence of stroke, dementia, prion disease, multiple sclerosis, or traumatic brain injury prior to index; or autism spectrum disorder, epilepsy, or intellectual disability at any time</w:t>
      </w:r>
    </w:p>
    <w:p w14:paraId="50B30B1A" w14:textId="77777777" w:rsidR="00FF0022" w:rsidRPr="001A4EA1" w:rsidRDefault="00FF0022" w:rsidP="00FF0022">
      <w:pPr>
        <w:spacing w:line="240" w:lineRule="auto"/>
        <w:rPr>
          <w:rStyle w:val="normaltextrun"/>
          <w:rFonts w:ascii="Times New Roman" w:hAnsi="Times New Roman" w:cs="Times New Roman"/>
          <w:b/>
          <w:bCs/>
          <w:sz w:val="18"/>
          <w:szCs w:val="18"/>
        </w:rPr>
      </w:pPr>
      <w:r w:rsidRPr="001A4EA1">
        <w:rPr>
          <w:rFonts w:ascii="Times New Roman" w:hAnsi="Times New Roman" w:cs="Times New Roman"/>
          <w:color w:val="000000"/>
          <w:sz w:val="18"/>
          <w:szCs w:val="18"/>
        </w:rPr>
        <w:t>Abbreviations: EHR, electronic health records</w:t>
      </w:r>
    </w:p>
    <w:p w14:paraId="3D1D507E" w14:textId="77777777" w:rsidR="00FF0022" w:rsidRDefault="00FF0022"/>
    <w:sectPr w:rsidR="00FF0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7BD0"/>
    <w:multiLevelType w:val="hybridMultilevel"/>
    <w:tmpl w:val="03DA3FDE"/>
    <w:lvl w:ilvl="0" w:tplc="D1AA24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8293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22"/>
    <w:rsid w:val="004A477D"/>
    <w:rsid w:val="00FF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53CA"/>
  <w15:chartTrackingRefBased/>
  <w15:docId w15:val="{87F14973-B8A1-44A5-8B82-AF1A932A9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0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02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F0022"/>
  </w:style>
  <w:style w:type="table" w:styleId="TableGrid">
    <w:name w:val="Table Grid"/>
    <w:basedOn w:val="TableNormal"/>
    <w:uiPriority w:val="39"/>
    <w:rsid w:val="00FF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1</cp:revision>
  <dcterms:created xsi:type="dcterms:W3CDTF">2025-02-13T21:52:00Z</dcterms:created>
  <dcterms:modified xsi:type="dcterms:W3CDTF">2025-02-13T21:54:00Z</dcterms:modified>
</cp:coreProperties>
</file>